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FED" w:rsidRPr="0061095F" w:rsidRDefault="005A1FED" w:rsidP="005A1FE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1E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1095F" w:rsidRPr="00B21E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B21E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109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Baseline characteristics of children and adolescents with differentiated thyroid cancer, n (%)</w:t>
      </w:r>
    </w:p>
    <w:tbl>
      <w:tblPr>
        <w:tblStyle w:val="a5"/>
        <w:tblW w:w="10632" w:type="dxa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7"/>
        <w:gridCol w:w="1843"/>
        <w:gridCol w:w="1843"/>
        <w:gridCol w:w="1842"/>
        <w:gridCol w:w="993"/>
        <w:gridCol w:w="1134"/>
      </w:tblGrid>
      <w:tr w:rsidR="005A1FED" w:rsidRPr="0061095F" w:rsidTr="00101AA4"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Total 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19</w:t>
            </w: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Without CLNM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40</w:t>
            </w: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With CLNM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bookmarkStart w:id="0" w:name="OLE_LINK1"/>
            <w:bookmarkStart w:id="1" w:name="OLE_LINK2"/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N=</w:t>
            </w: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79</w:t>
            </w:r>
            <w:bookmarkEnd w:id="0"/>
            <w:bookmarkEnd w:id="1"/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X</w:t>
            </w: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5A1FED" w:rsidRPr="0061095F" w:rsidTr="00101AA4">
        <w:tc>
          <w:tcPr>
            <w:tcW w:w="2977" w:type="dxa"/>
            <w:tcBorders>
              <w:top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66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≤10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5(6.550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(4.27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(8.75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10-18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54(93.450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87(95.72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7(91.243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2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993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74(82.33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8(84.51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6(80.219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5(17.66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2(15.48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3(19.781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ace</w:t>
            </w: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2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025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hite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33(84.67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8(83.710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95(85.614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lack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(4.248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(5.403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(3.12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ther</w:t>
            </w: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9(11.07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5(10.887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4(11.259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stological type</w:t>
            </w: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2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.953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PTC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23(92.219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8(84.51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75(99.68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FTC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(7.781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2(15.48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(0.313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umor size (cm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.674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≤1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1(17.90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4(24.51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7(11.493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1-2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2(28.662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1(28.30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1(29.00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2-4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8(36.04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9(33.790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(38.233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8(17.388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6(13.387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2(21.26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ETE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.389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  <w:t>Intrathyroidal extension/</w:t>
            </w: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TE</w:t>
            </w:r>
            <w:r w:rsidRPr="0061095F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74(94.24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6(98.871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8(89.758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  <w:tcBorders>
              <w:bottom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  <w:t>gETE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(5.756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(1.129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(10.242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ultifoc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129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Solitary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1164(46.2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702(56.6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462(36.1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Multifocal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686(27.2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228(18.3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458(35.8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eastAsia="Lato-Regular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669(26.5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310(25.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359(28.0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lastRenderedPageBreak/>
              <w:t>Region</w:t>
            </w: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3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842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939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Pacific coast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2(50.099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7(44.919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5(55.121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East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3(38.229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3(43.790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0(32.838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Northern plains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(4.208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(4.516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(3.909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Southwest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8(7.463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(6.77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(8.131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　</w:t>
            </w:r>
          </w:p>
        </w:tc>
      </w:tr>
      <w:tr w:rsidR="005A1FED" w:rsidRPr="0061095F" w:rsidTr="00101AA4">
        <w:tc>
          <w:tcPr>
            <w:tcW w:w="2977" w:type="dxa"/>
            <w:tcBorders>
              <w:top w:val="nil"/>
            </w:tcBorders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edian household income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8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9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2B1086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&lt;55,000$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6(19.690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2(21.935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4(17.514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55,000-64,999$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0(23.819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4(22.903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6(24.70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65,000-74,999$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9(24.17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6(24.677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3(23.690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≥75,000$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4(32.31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8(30.48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6(34.089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Living condition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46</w:t>
            </w: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55</w:t>
            </w: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ropolitan areas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about 1 million people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13(60.06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7(58.629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6(61.454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ropolitan areas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(250,000 to 1 million people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9(21.794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6(22.258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3(21.345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tropolitan areas </w:t>
            </w:r>
          </w:p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(about 250,000 people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2(8.41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(9.274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(7.584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1FED" w:rsidRPr="0061095F" w:rsidTr="00101AA4">
        <w:tc>
          <w:tcPr>
            <w:tcW w:w="2977" w:type="dxa"/>
          </w:tcPr>
          <w:p w:rsidR="005A1FED" w:rsidRPr="0061095F" w:rsidRDefault="005A1FED" w:rsidP="00101A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</w:rPr>
              <w:t>Nonmetropolitan counties</w:t>
            </w:r>
            <w:r w:rsidRPr="0061095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5(9.726)</w:t>
            </w:r>
          </w:p>
        </w:tc>
        <w:tc>
          <w:tcPr>
            <w:tcW w:w="1843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2(9.839)</w:t>
            </w:r>
          </w:p>
        </w:tc>
        <w:tc>
          <w:tcPr>
            <w:tcW w:w="1842" w:type="dxa"/>
            <w:vAlign w:val="center"/>
          </w:tcPr>
          <w:p w:rsidR="005A1FED" w:rsidRPr="0061095F" w:rsidRDefault="005A1FED" w:rsidP="00101A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1095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(9.617)</w:t>
            </w:r>
          </w:p>
        </w:tc>
        <w:tc>
          <w:tcPr>
            <w:tcW w:w="993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5A1FED" w:rsidRPr="0061095F" w:rsidRDefault="005A1FED" w:rsidP="00101A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A1FED" w:rsidRPr="0061095F" w:rsidRDefault="005A1FED" w:rsidP="005A1FED">
      <w:pPr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</w:pPr>
      <w:r w:rsidRPr="0061095F">
        <w:rPr>
          <w:rFonts w:ascii="Times New Roman" w:hAnsi="Times New Roman" w:cs="Times New Roman"/>
          <w:b/>
          <w:color w:val="000000" w:themeColor="text1"/>
          <w:szCs w:val="21"/>
        </w:rPr>
        <w:t>Note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a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Other including 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American Indian, Alaska Native,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Asian or Pacific Islander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b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>Intrathyroidal extension/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mETE including limited to the thyroid, or any tumor with minimal extrathyroid extension;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 xml:space="preserve"> </w:t>
      </w:r>
      <w:r w:rsidRPr="0061095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Region: Pacific coast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including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 California, Hawaii and Seattle (Puget Sound); East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including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 Connecticut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、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Georgia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、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Kentucky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、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Louisiana and New Jersey; Northern Plains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including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 Iowa; Southwest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including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 New Mexico and Utah;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61095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Nonmetropolitan counties 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including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 xml:space="preserve"> nonmetropolitanadjacent to a metropolitan area or nonmetropolitan counties not adjacent to a metropolitan area.</w:t>
      </w:r>
    </w:p>
    <w:p w:rsidR="005A1FED" w:rsidRPr="0061095F" w:rsidRDefault="005A1FED" w:rsidP="005A1FED">
      <w:pPr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</w:pPr>
      <w:r w:rsidRPr="0061095F">
        <w:rPr>
          <w:rFonts w:ascii="Times New Roman" w:hAnsi="Times New Roman" w:cs="Times New Roman"/>
          <w:b/>
          <w:color w:val="000000" w:themeColor="text1"/>
          <w:szCs w:val="21"/>
        </w:rPr>
        <w:t>Abbreviation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:</w:t>
      </w:r>
      <w:r w:rsidRPr="0061095F">
        <w:rPr>
          <w:rFonts w:ascii="Times New Roman" w:hAnsi="Times New Roman" w:cs="Times New Roman"/>
          <w:b/>
          <w:color w:val="000000" w:themeColor="text1"/>
          <w:szCs w:val="21"/>
        </w:rPr>
        <w:t xml:space="preserve"> CLNM</w:t>
      </w:r>
      <w:r w:rsidRPr="0061095F">
        <w:rPr>
          <w:rFonts w:ascii="Times New Roman" w:hAnsi="Times New Roman" w:cs="Times New Roman"/>
          <w:color w:val="000000" w:themeColor="text1"/>
          <w:szCs w:val="21"/>
        </w:rPr>
        <w:t>: Cervical lymph node metastasis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>;</w:t>
      </w:r>
      <w:r w:rsidRPr="0061095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PTC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>Papillary thyroid carcinoma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Pr="0061095F">
        <w:rPr>
          <w:rFonts w:ascii="Times New Roman" w:eastAsia="Lato-Regular" w:hAnsi="Times New Roman" w:cs="Times New Roman"/>
          <w:b/>
          <w:color w:val="000000" w:themeColor="text1"/>
          <w:kern w:val="0"/>
          <w:szCs w:val="21"/>
        </w:rPr>
        <w:t>FTC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>: Follicular thyroid carcinoma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Pr="0061095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ETE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</w:t>
      </w:r>
      <w:r w:rsidRPr="0061095F">
        <w:rPr>
          <w:rFonts w:ascii="Times New Roman" w:eastAsia="宋体" w:hAnsi="Times New Roman" w:cs="Times New Roman"/>
          <w:color w:val="000000" w:themeColor="text1"/>
          <w:szCs w:val="21"/>
        </w:rPr>
        <w:t>Extrathyroid extension;</w:t>
      </w:r>
      <w:r w:rsidRPr="0061095F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</w:t>
      </w:r>
      <w:r w:rsidRPr="0061095F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mETE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>Minimal extrathyroidal extension</w:t>
      </w:r>
      <w:r w:rsidRPr="0061095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; </w:t>
      </w:r>
      <w:r w:rsidRPr="0061095F">
        <w:rPr>
          <w:rFonts w:ascii="Times New Roman" w:eastAsia="Lato-Regular" w:hAnsi="Times New Roman" w:cs="Times New Roman"/>
          <w:b/>
          <w:color w:val="000000" w:themeColor="text1"/>
          <w:kern w:val="0"/>
          <w:szCs w:val="21"/>
        </w:rPr>
        <w:t>gETE</w:t>
      </w:r>
      <w:r w:rsidRPr="0061095F">
        <w:rPr>
          <w:rFonts w:ascii="Times New Roman" w:eastAsia="Lato-Regular" w:hAnsi="Times New Roman" w:cs="Times New Roman"/>
          <w:color w:val="000000" w:themeColor="text1"/>
          <w:kern w:val="0"/>
          <w:szCs w:val="21"/>
        </w:rPr>
        <w:t>: Gross extrathyroidal extension.</w:t>
      </w:r>
    </w:p>
    <w:p w:rsidR="00B92915" w:rsidRPr="005A1FED" w:rsidRDefault="00B92915"/>
    <w:sectPr w:rsidR="00B92915" w:rsidRPr="005A1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2915" w:rsidRDefault="00B92915" w:rsidP="005A1FED">
      <w:r>
        <w:separator/>
      </w:r>
    </w:p>
  </w:endnote>
  <w:endnote w:type="continuationSeparator" w:id="1">
    <w:p w:rsidR="00B92915" w:rsidRDefault="00B92915" w:rsidP="005A1F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2915" w:rsidRDefault="00B92915" w:rsidP="005A1FED">
      <w:r>
        <w:separator/>
      </w:r>
    </w:p>
  </w:footnote>
  <w:footnote w:type="continuationSeparator" w:id="1">
    <w:p w:rsidR="00B92915" w:rsidRDefault="00B92915" w:rsidP="005A1F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1FED"/>
    <w:rsid w:val="002B1086"/>
    <w:rsid w:val="005A1FED"/>
    <w:rsid w:val="0061095F"/>
    <w:rsid w:val="00B21EF7"/>
    <w:rsid w:val="00B92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1F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1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1F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1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1FED"/>
    <w:rPr>
      <w:sz w:val="18"/>
      <w:szCs w:val="18"/>
    </w:rPr>
  </w:style>
  <w:style w:type="table" w:styleId="a5">
    <w:name w:val="Table Grid"/>
    <w:basedOn w:val="a1"/>
    <w:uiPriority w:val="59"/>
    <w:rsid w:val="005A1F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09-12T09:12:00Z</dcterms:created>
  <dcterms:modified xsi:type="dcterms:W3CDTF">2022-09-12T13:04:00Z</dcterms:modified>
</cp:coreProperties>
</file>